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/>
      </w:pPr>
      <w:r>
        <w:rPr>
          <w:rFonts w:cs="Times New Roman" w:ascii="Times New Roman" w:hAnsi="Times New Roman"/>
        </w:rPr>
        <w:t xml:space="preserve">Summary of </w:t>
      </w:r>
      <w:r>
        <w:rPr>
          <w:rFonts w:cs="Times New Roman" w:ascii="Times New Roman" w:hAnsi="Times New Roman"/>
          <w:i/>
        </w:rPr>
        <w:t>Drosophila</w:t>
      </w:r>
      <w:r>
        <w:rPr>
          <w:rFonts w:cs="Times New Roman" w:ascii="Times New Roman" w:hAnsi="Times New Roman"/>
        </w:rPr>
        <w:t xml:space="preserve"> matches to Motif 1 and Motif 2, based on ontology terms, Pfam domains, and the literature. Terms drawn from Supporting Information File S4</w:t>
      </w:r>
      <w:r>
        <w:rPr/>
        <w:t>. APV = alanine, proline, and valine.</w:t>
      </w:r>
    </w:p>
    <w:tbl>
      <w:tblPr>
        <w:tblW w:w="9936" w:type="dxa"/>
        <w:jc w:val="left"/>
        <w:tblInd w:w="-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236"/>
        <w:gridCol w:w="2020"/>
      </w:tblGrid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genes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 protei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uctural constituent of cuticle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complexity APV-rich with signal peptid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uctural constituent of eggshell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trophic matrix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complexity glycine-rich with signal peptid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nsin-like domai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uctural constituent of cytoskelet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rsal/ventral axis specific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ng morphogenesi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erior/posterior pattern form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xon guidance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ntral nervous system developmen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und eye photoreceptor developmen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ndrite morphogenesis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rmination of adult lifespa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mbryonic development via the syncytial blastoderm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is developmen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germ-line sex determin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rm cell migr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aginal disc-derived leg morphogenesis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aginal disc-derived wing vein specific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ng-term memor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soderm developmen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cell shape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zle neurotrophi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scle thick filament assembl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ory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transcrip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atin remodeling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NA binding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yl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regulation of mRNA transl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regulation of transforming growth factor beta receptor signaling pathwa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otransmitter secre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gulation of alternative nuclear mRNA splicing, via spliceosome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lational initi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 receptor signaling pathwa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receptor signaling pathwa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ste receptor activit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al transducer activity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all GTPase mediated signal transduc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receptor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olysis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transpor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ion binding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id transpor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lipid metabolic process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amino acid phosphorylation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pantetheine binding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" w:cs="Nimbus Roman No9 L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05:00Z</dcterms:created>
  <dc:creator>Anita M. Collins</dc:creator>
  <dc:description/>
  <dc:language>en-US</dc:language>
  <cp:lastModifiedBy>Anita M. Collins</cp:lastModifiedBy>
  <dcterms:modified xsi:type="dcterms:W3CDTF">2010-08-12T18:14:00Z</dcterms:modified>
  <cp:revision>3</cp:revision>
  <dc:subject/>
  <dc:title>Table 1</dc:title>
</cp:coreProperties>
</file>